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E7CF71D" w:rsidR="00654E8F" w:rsidRPr="001549D3" w:rsidRDefault="00654E8F" w:rsidP="00E8441C">
      <w:pPr>
        <w:pStyle w:val="SupplementaryMaterial"/>
        <w:jc w:val="left"/>
        <w:rPr>
          <w:b w:val="0"/>
        </w:rPr>
      </w:pPr>
      <w:bookmarkStart w:id="0" w:name="_GoBack"/>
      <w:bookmarkEnd w:id="0"/>
    </w:p>
    <w:p w14:paraId="4D059444" w14:textId="466D60DB" w:rsidR="00994A3D" w:rsidRPr="00CF4B7C" w:rsidRDefault="00654E8F" w:rsidP="00CF4B7C">
      <w:pPr>
        <w:spacing w:line="480" w:lineRule="auto"/>
        <w:rPr>
          <w:b/>
        </w:rPr>
      </w:pPr>
      <w:r w:rsidRPr="00CF4B7C">
        <w:rPr>
          <w:b/>
        </w:rPr>
        <w:t>Supple</w:t>
      </w:r>
      <w:r w:rsidR="00DD329A" w:rsidRPr="00CF4B7C">
        <w:rPr>
          <w:b/>
        </w:rPr>
        <w:t xml:space="preserve">mentary Table </w:t>
      </w:r>
      <w:r w:rsidR="00EB03C8" w:rsidRPr="00CF4B7C">
        <w:rPr>
          <w:b/>
        </w:rPr>
        <w:t>S</w:t>
      </w:r>
      <w:r w:rsidR="00DD329A" w:rsidRPr="00CF4B7C">
        <w:rPr>
          <w:b/>
        </w:rPr>
        <w:t>1: Estimation of Pearson’s correlation between the agromorphological characters in the M6 of the mutant lines</w:t>
      </w:r>
    </w:p>
    <w:tbl>
      <w:tblPr>
        <w:tblW w:w="12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20"/>
        <w:gridCol w:w="1060"/>
        <w:gridCol w:w="920"/>
        <w:gridCol w:w="680"/>
        <w:gridCol w:w="890"/>
        <w:gridCol w:w="920"/>
        <w:gridCol w:w="704"/>
        <w:gridCol w:w="920"/>
        <w:gridCol w:w="560"/>
        <w:gridCol w:w="634"/>
        <w:gridCol w:w="680"/>
        <w:gridCol w:w="687"/>
        <w:gridCol w:w="781"/>
        <w:gridCol w:w="700"/>
      </w:tblGrid>
      <w:tr w:rsidR="00DD329A" w:rsidRPr="00CF4B7C" w14:paraId="66BB6F4A" w14:textId="77777777" w:rsidTr="00DD329A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6F20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F252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H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0981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ig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F9245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GH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5D4D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DF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0C98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FC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F0D9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dL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6F34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dW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E479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SL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D3D8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SW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4CFCD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SWg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A623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NSP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9589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dN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7652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PdWg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018D" w14:textId="77777777" w:rsidR="00DD329A" w:rsidRPr="00CF4B7C" w:rsidRDefault="00DD329A" w:rsidP="005B335F">
            <w:pPr>
              <w:spacing w:after="0"/>
              <w:rPr>
                <w:rFonts w:eastAsia="Times New Roman" w:cs="Times New Roman"/>
                <w:b/>
                <w:iCs/>
                <w:color w:val="000000"/>
                <w:lang w:eastAsia="fr-FR"/>
              </w:rPr>
            </w:pPr>
            <w:r w:rsidRPr="00CF4B7C">
              <w:rPr>
                <w:rFonts w:eastAsia="Times New Roman" w:cs="Times New Roman"/>
                <w:b/>
                <w:iCs/>
                <w:color w:val="000000"/>
                <w:lang w:eastAsia="fr-FR"/>
              </w:rPr>
              <w:t>SC</w:t>
            </w:r>
          </w:p>
        </w:tc>
      </w:tr>
      <w:tr w:rsidR="00DD329A" w:rsidRPr="00667CD9" w14:paraId="086AF61B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477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P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9B6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CA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C05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1856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546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0A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A30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54A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6AD5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C2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942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982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C16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4C9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3FD9CEF1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149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pi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F13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913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ADB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3BB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E3C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F3A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ECC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036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A60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70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865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250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DAA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139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14250A5E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BEC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G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03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BB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470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C6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93D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8E5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A9B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45B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DC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A8A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FDE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AFE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61A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F02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6F8D8C67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6C9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D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91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8E2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483B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E60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CE1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244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6C7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F9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0E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BA56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6F1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1315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C4A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F59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6DF18AA7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08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F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535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36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732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EE3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4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92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F67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25C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AC7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358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6B0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2C4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A7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23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986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E29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1CF5C7C8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3A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Pd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94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5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7E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969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505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98E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33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A6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0F5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1E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6F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01B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AE1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3FD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E28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996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01726F11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027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Pd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B17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260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EDE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C82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2E5B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1E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F095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6C4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CC1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6DB6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A82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7DA5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FEB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2F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6975DBE4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90C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S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059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B13B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F7F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B01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5C0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9EC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2145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19F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515B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D91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B3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8F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4FA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5AD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3790B235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9D4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S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C83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AF2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FE6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49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598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B25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833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C1B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4F4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31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DB36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9C0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AAA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15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DA6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294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31BFF820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692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SW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DFF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701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74D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B9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6E1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9F0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C99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EAB" w14:textId="77777777" w:rsidR="00DD329A" w:rsidRPr="002A7FC3" w:rsidRDefault="00DD329A" w:rsidP="005B335F">
            <w:pPr>
              <w:spacing w:after="0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2A7FC3">
              <w:rPr>
                <w:rFonts w:eastAsia="Times New Roman" w:cs="Times New Roman"/>
                <w:b/>
                <w:color w:val="000000"/>
                <w:lang w:eastAsia="fr-FR"/>
              </w:rPr>
              <w:t>0,60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C1C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1B5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C65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1E8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F53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C56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0F9ACB53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ADF5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NS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AA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8AF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0CF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87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A68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D8E5" w14:textId="77777777" w:rsidR="00DD329A" w:rsidRPr="00BC74DC" w:rsidRDefault="00DD329A" w:rsidP="005B335F">
            <w:pPr>
              <w:spacing w:after="0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BC74DC">
              <w:rPr>
                <w:rFonts w:eastAsia="Times New Roman" w:cs="Times New Roman"/>
                <w:b/>
                <w:color w:val="000000"/>
                <w:lang w:eastAsia="fr-FR"/>
              </w:rPr>
              <w:t>0,62*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9E1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841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295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FD6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30F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DBC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502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EEA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2E3A303A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E14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Pd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E7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32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E84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CD1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68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67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4BB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772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49*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4B0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FB7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47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A38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E05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39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4E9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64C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C890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D329A" w:rsidRPr="00667CD9" w14:paraId="0AC87D58" w14:textId="77777777" w:rsidTr="00DD329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FAD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PdW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AE7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8E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D9F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E8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7C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18D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C9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433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3D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704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90E9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262C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0C3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CC6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</w:tr>
      <w:tr w:rsidR="00DD329A" w:rsidRPr="00667CD9" w14:paraId="360028EE" w14:textId="77777777" w:rsidTr="00DD329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433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S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8F2FF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DBD5" w14:textId="77777777" w:rsidR="00DD329A" w:rsidRPr="00BC74DC" w:rsidRDefault="00DD329A" w:rsidP="005B335F">
            <w:pPr>
              <w:spacing w:after="0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BC74DC">
              <w:rPr>
                <w:rFonts w:eastAsia="Times New Roman" w:cs="Times New Roman"/>
                <w:b/>
                <w:color w:val="000000"/>
                <w:lang w:eastAsia="fr-FR"/>
              </w:rPr>
              <w:t>-0,59*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40E2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1B63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4D0E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DCC61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999A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F863B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64B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A8A8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3AED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86B7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-0,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F48B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0,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45F14" w14:textId="77777777" w:rsidR="00DD329A" w:rsidRPr="00667CD9" w:rsidRDefault="00DD329A" w:rsidP="005B335F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667CD9"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</w:tbl>
    <w:p w14:paraId="5FB516DF" w14:textId="77777777" w:rsidR="00FD6454" w:rsidRDefault="00FD6454" w:rsidP="00FD6454">
      <w:r>
        <w:rPr>
          <w:rFonts w:cs="Times New Roman"/>
        </w:rPr>
        <w:t xml:space="preserve">* significant at 5% level of probability; ** significant at 1% level of probability; *** significant at 0.1% level of probability </w:t>
      </w:r>
    </w:p>
    <w:p w14:paraId="3AE196DF" w14:textId="4FDF20EE" w:rsidR="00994A3D" w:rsidRPr="003B6416" w:rsidRDefault="003B6416" w:rsidP="003B6416">
      <w:pPr>
        <w:autoSpaceDE w:val="0"/>
        <w:autoSpaceDN w:val="0"/>
        <w:adjustRightInd w:val="0"/>
        <w:spacing w:after="0"/>
        <w:jc w:val="both"/>
        <w:rPr>
          <w:szCs w:val="24"/>
        </w:rPr>
      </w:pPr>
      <w:r>
        <w:rPr>
          <w:szCs w:val="24"/>
        </w:rPr>
        <w:t>The number in bold indicate the agromorphological characters which are significantly correlated across generation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D329A">
      <w:headerReference w:type="even" r:id="rId8"/>
      <w:footerReference w:type="even" r:id="rId9"/>
      <w:footerReference w:type="defaul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5C42F" w14:textId="77777777" w:rsidR="005C73E0" w:rsidRDefault="005C73E0" w:rsidP="00117666">
      <w:pPr>
        <w:spacing w:after="0"/>
      </w:pPr>
      <w:r>
        <w:separator/>
      </w:r>
    </w:p>
  </w:endnote>
  <w:endnote w:type="continuationSeparator" w:id="0">
    <w:p w14:paraId="3CD6018A" w14:textId="77777777" w:rsidR="005C73E0" w:rsidRDefault="005C73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48EBE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64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48EBE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64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808E83" w14:textId="77777777" w:rsidR="005C73E0" w:rsidRDefault="005C73E0" w:rsidP="00117666">
      <w:pPr>
        <w:spacing w:after="0"/>
      </w:pPr>
      <w:r>
        <w:separator/>
      </w:r>
    </w:p>
  </w:footnote>
  <w:footnote w:type="continuationSeparator" w:id="0">
    <w:p w14:paraId="6F087998" w14:textId="77777777" w:rsidR="005C73E0" w:rsidRDefault="005C73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11A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41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3E0"/>
    <w:rsid w:val="00605A6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247"/>
    <w:rsid w:val="00817DD6"/>
    <w:rsid w:val="0083759F"/>
    <w:rsid w:val="0085318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B7C"/>
    <w:rsid w:val="00D060CF"/>
    <w:rsid w:val="00DB59C3"/>
    <w:rsid w:val="00DC259A"/>
    <w:rsid w:val="00DD329A"/>
    <w:rsid w:val="00DE23E8"/>
    <w:rsid w:val="00E52377"/>
    <w:rsid w:val="00E537AD"/>
    <w:rsid w:val="00E64E17"/>
    <w:rsid w:val="00E8441C"/>
    <w:rsid w:val="00E866C9"/>
    <w:rsid w:val="00EA3D3C"/>
    <w:rsid w:val="00EB03C8"/>
    <w:rsid w:val="00EC090A"/>
    <w:rsid w:val="00ED20B5"/>
    <w:rsid w:val="00F46900"/>
    <w:rsid w:val="00F61D89"/>
    <w:rsid w:val="00FD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17FD30-004A-4DE3-AFA9-EDBB62F96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73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diaga.diouf@ucad.edu.sn</cp:lastModifiedBy>
  <cp:revision>3</cp:revision>
  <cp:lastPrinted>2013-10-03T12:51:00Z</cp:lastPrinted>
  <dcterms:created xsi:type="dcterms:W3CDTF">2020-05-08T19:04:00Z</dcterms:created>
  <dcterms:modified xsi:type="dcterms:W3CDTF">2020-05-08T19:08:00Z</dcterms:modified>
</cp:coreProperties>
</file>